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194" w:rsidRPr="007E3304" w:rsidRDefault="00641194" w:rsidP="00641194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7E33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4 Table.</w:t>
      </w:r>
      <w:proofErr w:type="gramEnd"/>
      <w:r w:rsidRPr="007E33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7E3304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Dw1</w:t>
      </w:r>
      <w:r w:rsidRPr="007E33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QTL for Each Trait for </w:t>
      </w:r>
      <w:proofErr w:type="spellStart"/>
      <w:r w:rsidRPr="007E33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egari</w:t>
      </w:r>
      <w:proofErr w:type="spellEnd"/>
      <w:r w:rsidRPr="007E33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x 80M F</w:t>
      </w:r>
      <w:r w:rsidRPr="007E3304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</w:p>
    <w:p w:rsidR="00641194" w:rsidRDefault="00641194" w:rsidP="00641194">
      <w:pPr>
        <w:pStyle w:val="NormalWeb"/>
        <w:spacing w:before="0" w:beforeAutospacing="0" w:after="0" w:afterAutospacing="0" w:line="360" w:lineRule="auto"/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</w:pP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2088"/>
        <w:gridCol w:w="720"/>
        <w:gridCol w:w="900"/>
        <w:gridCol w:w="900"/>
        <w:gridCol w:w="990"/>
        <w:gridCol w:w="1170"/>
        <w:gridCol w:w="1260"/>
        <w:gridCol w:w="990"/>
      </w:tblGrid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# of QTL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QTL at Dw1?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Peak (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M</w:t>
            </w: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Peak LOD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b/>
                <w:color w:val="000000"/>
                <w:sz w:val="20"/>
                <w:szCs w:val="20"/>
              </w:rPr>
              <w:t>R2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Average Internode Length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641194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5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E3304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-27.3763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6.4375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0.2186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Length of Internode 5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64119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5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E3304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-18.1324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8.5803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0.1144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Length of Internode 7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64119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</w:t>
            </w:r>
            <w:r w:rsidRPr="007E3304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-29.4216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10.1362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0.2158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Length of Internode 10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64119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</w:t>
            </w:r>
            <w:r w:rsidRPr="007E3304">
              <w:rPr>
                <w:rFonts w:eastAsia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-29.6994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11.5228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0.2388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Total Length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64119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</w:t>
            </w:r>
            <w:r w:rsidRPr="007E3304">
              <w:rPr>
                <w:rFonts w:eastAsia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-46.3611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23.7702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0.3695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Stem Fresh Weight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64119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E3304">
              <w:rPr>
                <w:rFonts w:eastAsia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-69.9536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23.7784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0.1869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Stem Dry Weight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64119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</w:t>
            </w:r>
            <w:r w:rsidRPr="007E3304">
              <w:rPr>
                <w:rFonts w:eastAsia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-15.8367</w:t>
            </w: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7.1609</w:t>
            </w: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0.1614</w:t>
            </w: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41194" w:rsidTr="00641194">
        <w:tc>
          <w:tcPr>
            <w:tcW w:w="2088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Stem Fresh Weight/Stem Length</w:t>
            </w:r>
          </w:p>
        </w:tc>
        <w:tc>
          <w:tcPr>
            <w:tcW w:w="72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  <w:r w:rsidRPr="007E3304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641194" w:rsidRPr="007E3304" w:rsidRDefault="00641194" w:rsidP="00B97D1E">
            <w:pPr>
              <w:pStyle w:val="NormalWeb"/>
              <w:spacing w:before="0" w:beforeAutospacing="0" w:after="0" w:afterAutospacing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DD0629" w:rsidRDefault="00DD0629">
      <w:bookmarkStart w:id="0" w:name="_GoBack"/>
      <w:bookmarkEnd w:id="0"/>
    </w:p>
    <w:sectPr w:rsidR="00DD0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194"/>
    <w:rsid w:val="00641194"/>
    <w:rsid w:val="00DD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9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119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9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119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</dc:creator>
  <cp:lastModifiedBy>Josie</cp:lastModifiedBy>
  <cp:revision>1</cp:revision>
  <dcterms:created xsi:type="dcterms:W3CDTF">2015-11-19T21:21:00Z</dcterms:created>
  <dcterms:modified xsi:type="dcterms:W3CDTF">2015-11-19T21:28:00Z</dcterms:modified>
</cp:coreProperties>
</file>